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BBC63D" w14:textId="272819BA" w:rsidR="00A7238A" w:rsidRDefault="00A7238A" w:rsidP="00AB7346">
      <w:pPr>
        <w:jc w:val="both"/>
        <w:rPr>
          <w:rFonts w:ascii="Times New Roman" w:hAnsi="Times New Roman" w:cs="Times New Roman"/>
          <w:b/>
          <w:bCs/>
        </w:rPr>
      </w:pPr>
      <w:r w:rsidRPr="00AB7346">
        <w:rPr>
          <w:rFonts w:ascii="Times New Roman" w:hAnsi="Times New Roman" w:cs="Times New Roman"/>
          <w:b/>
          <w:bCs/>
        </w:rPr>
        <w:t xml:space="preserve">Supplementary Figure 1: Solvent Accessible Surface Area (SASA) calculation of the </w:t>
      </w:r>
      <w:r w:rsidR="00AB7346">
        <w:rPr>
          <w:rFonts w:ascii="Times New Roman" w:hAnsi="Times New Roman" w:cs="Times New Roman"/>
          <w:b/>
          <w:bCs/>
        </w:rPr>
        <w:t>P</w:t>
      </w:r>
      <w:r w:rsidRPr="00AB7346">
        <w:rPr>
          <w:rFonts w:ascii="Times New Roman" w:hAnsi="Times New Roman" w:cs="Times New Roman"/>
          <w:b/>
          <w:bCs/>
        </w:rPr>
        <w:t>hytocompounds_target complexes</w:t>
      </w:r>
    </w:p>
    <w:p w14:paraId="5389D8E2" w14:textId="11B29CFF" w:rsidR="000201BE" w:rsidRDefault="000201BE" w:rsidP="000201B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ASA plot of pqsA_complexes determined their stability and folding</w:t>
      </w:r>
    </w:p>
    <w:p w14:paraId="2198F74E" w14:textId="77777777" w:rsidR="006073AF" w:rsidRDefault="006073AF" w:rsidP="006073AF">
      <w:pPr>
        <w:pStyle w:val="ListParagraph"/>
        <w:jc w:val="both"/>
        <w:rPr>
          <w:rFonts w:ascii="Times New Roman" w:hAnsi="Times New Roman" w:cs="Times New Roman"/>
          <w:b/>
          <w:bCs/>
        </w:rPr>
      </w:pPr>
    </w:p>
    <w:p w14:paraId="41D6B0F5" w14:textId="221FAA3D" w:rsidR="00D16A84" w:rsidRDefault="006073AF" w:rsidP="006073AF">
      <w:pPr>
        <w:pStyle w:val="ListParagraph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33D2B86F" wp14:editId="13640C03">
            <wp:extent cx="4070934" cy="3240000"/>
            <wp:effectExtent l="0" t="0" r="6350" b="0"/>
            <wp:docPr id="171508115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5081152" name="Picture 1715081152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 l="5850" t="8334" r="10127" b="43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0934" cy="324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AF1F69" w14:textId="77777777" w:rsidR="006073AF" w:rsidRDefault="006073AF" w:rsidP="006073AF">
      <w:pPr>
        <w:pStyle w:val="ListParagraph"/>
        <w:jc w:val="center"/>
        <w:rPr>
          <w:rFonts w:ascii="Times New Roman" w:hAnsi="Times New Roman" w:cs="Times New Roman"/>
          <w:b/>
          <w:bCs/>
        </w:rPr>
      </w:pPr>
    </w:p>
    <w:p w14:paraId="0EB156C3" w14:textId="41A254E8" w:rsidR="006073AF" w:rsidRDefault="006073AF" w:rsidP="006073A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ASA plot of CK2_complexes illustrated the structural stability and folding</w:t>
      </w:r>
    </w:p>
    <w:p w14:paraId="761F2BC1" w14:textId="77777777" w:rsidR="00BC616D" w:rsidRDefault="00BC616D" w:rsidP="00BC616D">
      <w:pPr>
        <w:pStyle w:val="ListParagraph"/>
        <w:rPr>
          <w:rFonts w:ascii="Times New Roman" w:hAnsi="Times New Roman" w:cs="Times New Roman"/>
          <w:b/>
          <w:bCs/>
        </w:rPr>
      </w:pPr>
    </w:p>
    <w:p w14:paraId="1480571F" w14:textId="47F24F66" w:rsidR="00BC616D" w:rsidRPr="000201BE" w:rsidRDefault="00BC616D" w:rsidP="00BC616D">
      <w:pPr>
        <w:pStyle w:val="ListParagraph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35DCCDA7" wp14:editId="20529E9E">
            <wp:extent cx="4080719" cy="3240000"/>
            <wp:effectExtent l="0" t="0" r="0" b="0"/>
            <wp:docPr id="2671317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713173" name="Picture 26713173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 l="5450" t="8508" r="10658" b="45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0719" cy="324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BC616D" w:rsidRPr="000201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1B6590C"/>
    <w:multiLevelType w:val="hybridMultilevel"/>
    <w:tmpl w:val="02026172"/>
    <w:lvl w:ilvl="0" w:tplc="4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711324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238A"/>
    <w:rsid w:val="000201BE"/>
    <w:rsid w:val="0021401C"/>
    <w:rsid w:val="006073AF"/>
    <w:rsid w:val="00A7238A"/>
    <w:rsid w:val="00AB7346"/>
    <w:rsid w:val="00BC616D"/>
    <w:rsid w:val="00D16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CAE84FC"/>
  <w15:chartTrackingRefBased/>
  <w15:docId w15:val="{52F95C8F-7848-4710-A1F6-226D5645FF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ta-IN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723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23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238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23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238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238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238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238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238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238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238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238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238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238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23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23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23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23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23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723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238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723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238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723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238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7238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238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238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238A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4</Words>
  <Characters>230</Characters>
  <Application>Microsoft Office Word</Application>
  <DocSecurity>0</DocSecurity>
  <Lines>8</Lines>
  <Paragraphs>3</Paragraphs>
  <ScaleCrop>false</ScaleCrop>
  <Company/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avi Jeyachandran</dc:creator>
  <cp:keywords/>
  <dc:description/>
  <cp:lastModifiedBy>Sangavi Jeyachandran</cp:lastModifiedBy>
  <cp:revision>6</cp:revision>
  <dcterms:created xsi:type="dcterms:W3CDTF">2025-09-19T12:06:00Z</dcterms:created>
  <dcterms:modified xsi:type="dcterms:W3CDTF">2025-09-19T1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2934d8b-7411-4716-8a3f-00f5933c9f05</vt:lpwstr>
  </property>
</Properties>
</file>